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jc w:val="left"/>
        <w:rPr>
          <w:b w:val="1"/>
          <w:sz w:val="26"/>
          <w:szCs w:val="26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z w:val="26"/>
          <w:szCs w:val="26"/>
          <w:rtl w:val="0"/>
        </w:rPr>
        <w:t xml:space="preserve">Multimedia Appendix </w:t>
      </w:r>
      <w:r w:rsidDel="00000000" w:rsidR="00000000" w:rsidRPr="00000000">
        <w:rPr>
          <w:b w:val="1"/>
          <w:sz w:val="26"/>
          <w:szCs w:val="26"/>
          <w:rtl w:val="0"/>
        </w:rPr>
        <w:t xml:space="preserve">1</w:t>
      </w:r>
    </w:p>
    <w:p w:rsidR="00000000" w:rsidDel="00000000" w:rsidP="00000000" w:rsidRDefault="00000000" w:rsidRPr="00000000" w14:paraId="00000002">
      <w:pPr>
        <w:widowControl w:val="0"/>
        <w:spacing w:line="360" w:lineRule="auto"/>
        <w:jc w:val="both"/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highlight w:val="white"/>
          <w:rtl w:val="0"/>
        </w:rPr>
        <w:t xml:space="preserve">  Tables A1-1, A1-2, and A1-3 present the basic characteristics of data related to lung cancer, breast cancer, and diabetes patients, respectively. Data is presented as percentages or mean ± SD.</w:t>
      </w:r>
    </w:p>
    <w:p w:rsidR="00000000" w:rsidDel="00000000" w:rsidP="00000000" w:rsidRDefault="00000000" w:rsidRPr="00000000" w14:paraId="00000003">
      <w:pPr>
        <w:widowControl w:val="0"/>
        <w:spacing w:line="36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A1-1. Comparison of basic characteristics of development data and validation data for lung cancer.</w:t>
      </w:r>
    </w:p>
    <w:tbl>
      <w:tblPr>
        <w:tblStyle w:val="Table1"/>
        <w:tblW w:w="93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95"/>
        <w:gridCol w:w="3060"/>
        <w:gridCol w:w="3060"/>
        <w:tblGridChange w:id="0">
          <w:tblGrid>
            <w:gridCol w:w="3195"/>
            <w:gridCol w:w="3060"/>
            <w:gridCol w:w="3060"/>
          </w:tblGrid>
        </w:tblGridChange>
      </w:tblGrid>
      <w:tr>
        <w:trPr>
          <w:cantSplit w:val="0"/>
          <w:trHeight w:val="392.1445312500001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velopment data</w:t>
            </w:r>
          </w:p>
          <w:p w:rsidR="00000000" w:rsidDel="00000000" w:rsidP="00000000" w:rsidRDefault="00000000" w:rsidRPr="00000000" w14:paraId="00000006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1,616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lidation data</w:t>
            </w:r>
          </w:p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68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6.08±10.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5.69±10.61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e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2.219±8.4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2.122±8.27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1.188±10.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1.471±10.71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V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63±0.8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48±0.84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EV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242±0.6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251±0.66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L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436±5.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688±5.53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LCO perc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2.914±23.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.558±22.84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Non-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.69 % (6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1.72% (28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Past-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99 % (5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3.43% (23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Current-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.32 % (4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4.86% (17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ck-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.350±25.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.060±27.640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7.45 % (10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4.97% (44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C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2.33% (6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2.15% (29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.45% (4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.12% (22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89% (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63% (2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0% (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4% (1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9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4% (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9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9% (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9 (unknow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.67% (3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.62% (13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8.07% (11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9.48% (478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Squamous cel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13% (5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.09% (207)</w:t>
            </w:r>
          </w:p>
        </w:tc>
      </w:tr>
      <w:tr>
        <w:trPr>
          <w:cantSplit w:val="0"/>
          <w:trHeight w:val="173.57226562500006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Large cel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8% (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3% (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ositive EGFR mu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.39% (3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.26% (16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ositive ALK IH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22 % (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05% (2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ositive ALK FI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55% (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03% (1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9.05% (6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66% (26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21% (1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90% (7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.67% (3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.19% (13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.07% (4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25% (21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P Cu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1.91% (8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.73% (34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adi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62% (5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.20% (19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urative chem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.56% (3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30% (11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lliative chem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.04% (4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22% (20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ll cause of dea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.79% (4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.76% (191)</w:t>
            </w:r>
          </w:p>
        </w:tc>
      </w:tr>
    </w:tbl>
    <w:p w:rsidR="00000000" w:rsidDel="00000000" w:rsidP="00000000" w:rsidRDefault="00000000" w:rsidRPr="00000000" w14:paraId="0000007B">
      <w:pPr>
        <w:widowControl w:val="0"/>
        <w:spacing w:after="0" w:before="240" w:line="36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 Data are expressed as the number of patients (percentage) or mean ± SD. FVC: forced vital capacity; FEV1: forced expiratory volume in one second; DLCO: diffusing capacity for carbon monoxide; ECOG: eastern cooperative oncology group; NSCLC: non-small cell lung cancer; EGFR: epidermal growth factor receptor; ALK IHC: anaplastic lymphoma kinase immunohistochemistry; ALK FISH: anaplastic lymphoma kinase fluorescence in situ hybridization; OP: operation.</w:t>
      </w:r>
    </w:p>
    <w:p w:rsidR="00000000" w:rsidDel="00000000" w:rsidP="00000000" w:rsidRDefault="00000000" w:rsidRPr="00000000" w14:paraId="0000007C">
      <w:pPr>
        <w:widowControl w:val="0"/>
        <w:spacing w:line="360" w:lineRule="auto"/>
        <w:jc w:val="both"/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widowControl w:val="0"/>
        <w:spacing w:after="0" w:before="240" w:line="36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A1-2. Comparison of basic characteristics of development data and validation data for breast cancer.</w:t>
      </w:r>
    </w:p>
    <w:tbl>
      <w:tblPr>
        <w:tblStyle w:val="Table2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15"/>
        <w:gridCol w:w="3115"/>
        <w:gridCol w:w="3115"/>
        <w:tblGridChange w:id="0">
          <w:tblGrid>
            <w:gridCol w:w="3115"/>
            <w:gridCol w:w="3115"/>
            <w:gridCol w:w="3115"/>
          </w:tblGrid>
        </w:tblGridChange>
      </w:tblGrid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velopment data</w:t>
            </w:r>
          </w:p>
          <w:p w:rsidR="00000000" w:rsidDel="00000000" w:rsidP="00000000" w:rsidRDefault="00000000" w:rsidRPr="00000000" w14:paraId="00000080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228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lidation data</w:t>
            </w:r>
          </w:p>
          <w:p w:rsidR="00000000" w:rsidDel="00000000" w:rsidP="00000000" w:rsidRDefault="00000000" w:rsidRPr="00000000" w14:paraId="00000082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5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20-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2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30-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84% (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52% (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40-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.89% (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5.86% (1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50-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65% (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31% (1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60-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42% (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5.86% (1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70-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19% 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2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enopa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Preme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1.32% (1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6.9% (3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E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.61% (1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3.1% (2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T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07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umor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0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07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2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5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2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2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10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65% (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34% (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15-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53% (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34% (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20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11% (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97% (1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25-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98% (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41% (1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30-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37% (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52% (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35-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7% (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34% (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40-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77% (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45% (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45-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8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2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-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63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45% (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v c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3.68% (1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7.59% (4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28% (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79% (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02% (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2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07% 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17% (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2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63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4-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2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ode c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.05% (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79% (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gree of maligna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4.12% (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.59% (1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3.42% (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3.45% (3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.46% (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97% (1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ef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5.26% (1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4.83% (2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4.74% (1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5.17% (3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reast quadr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eft 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16% (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9.66% (2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eft 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65% (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03% (1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ight 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21% (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17% (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ight 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84% (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34% (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ent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7% (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79% (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rrad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37% (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31% (1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currence ev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.07% (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6.21% (21)</w:t>
            </w:r>
          </w:p>
        </w:tc>
      </w:tr>
    </w:tbl>
    <w:p w:rsidR="00000000" w:rsidDel="00000000" w:rsidP="00000000" w:rsidRDefault="00000000" w:rsidRPr="00000000" w14:paraId="00000110">
      <w:pPr>
        <w:widowControl w:val="0"/>
        <w:spacing w:line="360" w:lineRule="auto"/>
        <w:ind w:left="0" w:firstLine="0"/>
        <w:jc w:val="both"/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widowControl w:val="0"/>
        <w:spacing w:after="240" w:before="240" w:line="36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A1-3. Comparison of basic characteristics of development data and validation data for diabetes cancer.</w:t>
      </w:r>
    </w:p>
    <w:tbl>
      <w:tblPr>
        <w:tblStyle w:val="Table3"/>
        <w:tblW w:w="93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05"/>
        <w:gridCol w:w="3105"/>
        <w:gridCol w:w="3105"/>
        <w:tblGridChange w:id="0">
          <w:tblGrid>
            <w:gridCol w:w="3105"/>
            <w:gridCol w:w="3105"/>
            <w:gridCol w:w="3105"/>
          </w:tblGrid>
        </w:tblGridChange>
      </w:tblGrid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velopment data</w:t>
            </w:r>
          </w:p>
          <w:p w:rsidR="00000000" w:rsidDel="00000000" w:rsidP="00000000" w:rsidRDefault="00000000" w:rsidRPr="00000000" w14:paraId="00000114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81,410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lidation data</w:t>
            </w:r>
          </w:p>
          <w:p w:rsidR="00000000" w:rsidDel="00000000" w:rsidP="00000000" w:rsidRDefault="00000000" w:rsidRPr="00000000" w14:paraId="00000116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20,35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ime in hospi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395±2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4±2.9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lab proced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3.078±19.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3.166±19.74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proced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41±1.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34±1.70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med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021±8.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024±8.18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out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69±1.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7±1.24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emerg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96±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06±0.97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in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36±1.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35±1.26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diagno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424±1.9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419±1.92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Afric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88% (15,3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87% (3,84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auc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4.8% (60,8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4.71% (15,20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32% (5,1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43% (1,30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.33% (37,7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.88% (9,33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3.67% (43,6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4.12% (11,01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40-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51% (7,7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54% (1,94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50-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02% (13,8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69% (3,39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60-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05% (17,9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26% (4,53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70-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5.67% (20,8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5.4% (5,17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80-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82% (13,6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21% (3,50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spacing w:after="0" w:line="276" w:lineRule="auto"/>
              <w:ind w:right="100" w:firstLine="12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edical special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spacing w:after="0" w:line="276" w:lineRule="auto"/>
              <w:ind w:right="100" w:firstLine="12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ard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24% (4,2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32% (1,08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mergency/Trau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4% (6,0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58% (1,54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amily/General Pract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28% (5,9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42% (1,51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nal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52% (11,8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83% (2,81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5.55% (53,3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5.85% (13,40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1C resul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reater than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12% (6,6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89% (1,60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3.26% (67,7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3.35% (16,96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62% (7,0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77% (1,78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etfor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.23% (65,3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.88% (16,46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.77% (16,0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.12% (3,89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lipiz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7.65% (71,3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7.09% (17,72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lybur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9.56% (72,9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9.44% (18,20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su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.49% (37,8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.82% (9,52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.28% (37,6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.86% (9,33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betes Med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7.02% (62,7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6.93% (15,65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gnosi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ircul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93% (24,3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91% (6,08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6% (6,9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64% (1,75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96% (4,0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31% (1,08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espir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18% (11,5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16% (2,88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2.33% (34,4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1.98% (8,54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gnosis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ircul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68% (25,7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68% (6,44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12.59% (10,2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52% (2,54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21% (6,6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31% (1,69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espir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66% (8,6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88% (2,21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6.86% (30,0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6.61% (7,45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gnosis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ircul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21% (25,4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06% (6,32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75% (13,6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29% (3,51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59% (5,3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46% (1,31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espir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24% (5,8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19% (1,46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21% (31,1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.99% (7,73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admit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19% (9,1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03% (2,245)</w:t>
            </w:r>
          </w:p>
        </w:tc>
      </w:tr>
    </w:tbl>
    <w:p w:rsidR="00000000" w:rsidDel="00000000" w:rsidP="00000000" w:rsidRDefault="00000000" w:rsidRPr="00000000" w14:paraId="000001C5">
      <w:pPr>
        <w:widowControl w:val="0"/>
        <w:spacing w:before="200" w:line="36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 </w:t>
      </w:r>
    </w:p>
    <w:p w:rsidR="00000000" w:rsidDel="00000000" w:rsidP="00000000" w:rsidRDefault="00000000" w:rsidRPr="00000000" w14:paraId="000001C6">
      <w:pPr>
        <w:widowControl w:val="0"/>
        <w:spacing w:line="360" w:lineRule="auto"/>
        <w:jc w:val="both"/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highlight w:val="white"/>
          <w:rtl w:val="0"/>
        </w:rPr>
        <w:t xml:space="preserve">  In the development data, we compared the basic characteristics of different groups for lung cancer survival, breast cancer recurrence, and diabetes readmission, as shown in Tables A1-4, A1-5, and A1-6, respectively.</w:t>
      </w:r>
    </w:p>
    <w:p w:rsidR="00000000" w:rsidDel="00000000" w:rsidP="00000000" w:rsidRDefault="00000000" w:rsidRPr="00000000" w14:paraId="000001C7">
      <w:pPr>
        <w:widowControl w:val="0"/>
        <w:spacing w:after="0" w:before="240" w:line="36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A1-4. Comparison of basic characteristics of survival group and non-survival group in development data for lung cancer data.</w:t>
      </w:r>
    </w:p>
    <w:tbl>
      <w:tblPr>
        <w:tblStyle w:val="Table4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spacing w:after="0" w:line="360" w:lineRule="auto"/>
              <w:ind w:right="10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spacing w:after="0" w:line="360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velopment dat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after="0" w:line="276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spacing w:after="0" w:line="360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urvival Group</w:t>
            </w:r>
          </w:p>
          <w:p w:rsidR="00000000" w:rsidDel="00000000" w:rsidP="00000000" w:rsidRDefault="00000000" w:rsidRPr="00000000" w14:paraId="000001CD">
            <w:pPr>
              <w:widowControl w:val="0"/>
              <w:spacing w:after="0" w:line="360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1,167</w:t>
            </w:r>
          </w:p>
        </w:tc>
        <w:tc>
          <w:tcPr>
            <w:tcBorders>
              <w:top w:color="000000" w:space="0" w:sz="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spacing w:after="0" w:line="360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on-survival Group</w:t>
            </w:r>
          </w:p>
          <w:p w:rsidR="00000000" w:rsidDel="00000000" w:rsidP="00000000" w:rsidRDefault="00000000" w:rsidRPr="00000000" w14:paraId="000001CF">
            <w:pPr>
              <w:widowControl w:val="0"/>
              <w:spacing w:after="0" w:line="360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4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4.68±10.2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9.73±9.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eigh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1.87±8.68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3.12±7.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1.90±1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9.35±10.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V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27±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88±0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EV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36±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95±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L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53±5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61±5.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LCO perc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7.30±22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1.52±22.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Non-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3.10% (5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.61% (10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Past-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.57% (3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.76% (18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Current-smo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.28% (3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64% (16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spacing w:after="0" w:line="360" w:lineRule="auto"/>
              <w:ind w:left="100" w:right="100" w:firstLine="18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ck-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.60±25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.50±25.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1.44% (7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3.07% (37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C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.39% (5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.38% (9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6.22% (3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1.43% (18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09% (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58% (4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9% (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90% (1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7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2% (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%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7% (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9 (unknow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.45% (2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.83% (10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SCL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Adeno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3.95% (8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2.78% (23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spacing w:after="0" w:line="360" w:lineRule="auto"/>
              <w:ind w:right="10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Squamous cel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5.36% (2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.10% (20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spacing w:after="0" w:line="360" w:lineRule="auto"/>
              <w:ind w:right="10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arge cell carci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1% (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4% (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spacing w:after="0" w:line="360" w:lineRule="auto"/>
              <w:ind w:left="100" w:right="100" w:firstLine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ositive EGFR mu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.02% (3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36% (5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ositive ALK IH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51% (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45% (1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ositive ALK FI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1% (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1% (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.90% (5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24% (3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91% (1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79% (2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34% (2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6.73% (12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85% (2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9.24% (26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P Cu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4.78% (7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80% (5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adi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.28% (3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31% (18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urative chem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54% (2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80% (5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spacing w:after="0" w:line="360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lliative chemo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37% (2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spacing w:after="0" w:line="360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9.20% (176)</w:t>
            </w:r>
          </w:p>
        </w:tc>
      </w:tr>
    </w:tbl>
    <w:p w:rsidR="00000000" w:rsidDel="00000000" w:rsidP="00000000" w:rsidRDefault="00000000" w:rsidRPr="00000000" w14:paraId="0000023F">
      <w:pPr>
        <w:widowControl w:val="0"/>
        <w:spacing w:after="0" w:before="240" w:line="36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 Data are expressed as the number of patients (percentage) or mean ± SD. FVC: forced vital capacity; FEV1: forced expiratory volume in one second; DLCO: diffusing capacity for carbon monoxide; ECOG: eastern cooperative oncology group; NSCLC: non-small cell lung cancer; EGFR: epidermal growth factor receptor; ALK IHC: anaplastic lymphoma kinase immunohistochemistry; ALK FISH: anaplastic lymphoma kinase fluorescence in situ hybridization; OP: operation.</w:t>
      </w:r>
    </w:p>
    <w:p w:rsidR="00000000" w:rsidDel="00000000" w:rsidP="00000000" w:rsidRDefault="00000000" w:rsidRPr="00000000" w14:paraId="00000240">
      <w:pPr>
        <w:widowControl w:val="0"/>
        <w:spacing w:line="360" w:lineRule="auto"/>
        <w:ind w:left="0" w:firstLine="0"/>
        <w:jc w:val="both"/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widowControl w:val="0"/>
        <w:spacing w:line="36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A1-5. Comparison of basic characteristics of recurrence group and non-recurrence group in development data for breast cancer data.</w:t>
      </w:r>
    </w:p>
    <w:tbl>
      <w:tblPr>
        <w:tblStyle w:val="Table5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15"/>
        <w:gridCol w:w="3115"/>
        <w:gridCol w:w="3115"/>
        <w:tblGridChange w:id="0">
          <w:tblGrid>
            <w:gridCol w:w="3115"/>
            <w:gridCol w:w="3115"/>
            <w:gridCol w:w="3115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gridSpan w:val="2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velopment data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widowControl w:val="0"/>
              <w:spacing w:after="0" w:line="276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currence Group</w:t>
            </w:r>
          </w:p>
          <w:p w:rsidR="00000000" w:rsidDel="00000000" w:rsidP="00000000" w:rsidRDefault="00000000" w:rsidRPr="00000000" w14:paraId="00000247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on-recurrence Group</w:t>
            </w:r>
          </w:p>
          <w:p w:rsidR="00000000" w:rsidDel="00000000" w:rsidP="00000000" w:rsidRDefault="00000000" w:rsidRPr="00000000" w14:paraId="00000249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16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30-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19% 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76% (1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40-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.81% (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.93% (5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50-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25% (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98% (5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60-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75% (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29% (3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70-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05% (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enopa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Preme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4.69% (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.0% (8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E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2.19% (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.95% (7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T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2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05% (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umor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0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56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66% (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5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83% (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10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56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8% (2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15-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81% 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59% (1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20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19% 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07% (2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25-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.31% (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07% (2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30-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25% (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9% (3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35-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25% (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49% (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40-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38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54% (1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45-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56% 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9">
            <w:pPr>
              <w:widowControl w:val="0"/>
              <w:spacing w:after="0" w:line="276" w:lineRule="auto"/>
              <w:ind w:right="10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  50-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2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44% (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v co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F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.0% (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2.93% (13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2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.88% (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54% (1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5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62% (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66% (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8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-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69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44% (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B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-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2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%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-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69%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83% (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ode c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.62% (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41% (2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gree of maligna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7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06% (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.05% (4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A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8.12% (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9.39% (8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D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7.81% (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56% (3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r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ef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6.25% (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4.88% (9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3.75% (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.12% (7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reast quadr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eft 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.62% (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.2% (6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Left 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25% (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98% (5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ight 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38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15% (1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ight 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06% (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98% (1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ent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2% 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71% (1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rrad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94% (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07% (28)</w:t>
            </w:r>
          </w:p>
        </w:tc>
      </w:tr>
    </w:tbl>
    <w:p w:rsidR="00000000" w:rsidDel="00000000" w:rsidP="00000000" w:rsidRDefault="00000000" w:rsidRPr="00000000" w14:paraId="000002CE">
      <w:pPr>
        <w:widowControl w:val="0"/>
        <w:spacing w:line="360" w:lineRule="auto"/>
        <w:ind w:left="0" w:firstLine="0"/>
        <w:jc w:val="both"/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F">
      <w:pPr>
        <w:widowControl w:val="0"/>
        <w:spacing w:after="240" w:before="240" w:line="36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A1-6. Comparison of basic characteristics of readmitted and non-readmitted group in development data for diabetes data.</w:t>
      </w:r>
    </w:p>
    <w:tbl>
      <w:tblPr>
        <w:tblStyle w:val="Table6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15"/>
        <w:gridCol w:w="3115"/>
        <w:gridCol w:w="3115"/>
        <w:tblGridChange w:id="0">
          <w:tblGrid>
            <w:gridCol w:w="3115"/>
            <w:gridCol w:w="3115"/>
            <w:gridCol w:w="3115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0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gridSpan w:val="2"/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1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velopment data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3">
            <w:pPr>
              <w:widowControl w:val="0"/>
              <w:spacing w:after="0" w:line="276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4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admitted Group</w:t>
            </w:r>
          </w:p>
          <w:p w:rsidR="00000000" w:rsidDel="00000000" w:rsidP="00000000" w:rsidRDefault="00000000" w:rsidRPr="00000000" w14:paraId="000002D5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9,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fef2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on-readmitted Group</w:t>
            </w:r>
          </w:p>
          <w:p w:rsidR="00000000" w:rsidDel="00000000" w:rsidP="00000000" w:rsidRDefault="00000000" w:rsidRPr="00000000" w14:paraId="000002D7">
            <w:pPr>
              <w:widowControl w:val="0"/>
              <w:spacing w:after="0" w:line="276" w:lineRule="auto"/>
              <w:ind w:left="100" w:right="10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 = 72,29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ime in hospi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754±3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35±2.97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lab proced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4.188±19.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2.938±19.70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proced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28±1.6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49±1.71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med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852±8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917±8.12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out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43±1.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6±1.26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emerg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5±1.3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76±0.84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in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226±1.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61±1.12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diagno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691±1.7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39±1.95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Afric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.13% (1,7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85% (13,62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auc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5.47% (6,8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4.71% (54,01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4% (4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44% (4,65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.79% (4,1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.4% (33,54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4.21% (4,9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3.6% (38,75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40-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1% (8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56% (6,91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50-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83% (1,3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3% (12,50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60-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.94% (1,9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06% (15,95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70-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.07% (2,4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5.49% (18,42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80-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29% (1,6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64% (12,02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7">
            <w:pPr>
              <w:widowControl w:val="0"/>
              <w:spacing w:after="0" w:line="276" w:lineRule="auto"/>
              <w:ind w:right="100" w:firstLine="12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edical special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A">
            <w:pPr>
              <w:widowControl w:val="0"/>
              <w:spacing w:after="0" w:line="276" w:lineRule="auto"/>
              <w:ind w:right="100" w:firstLine="12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ard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63% (3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45% (3,93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D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mergency/Trau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16% (6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43% (5,37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spacing w:after="0" w:line="276" w:lineRule="auto"/>
              <w:ind w:right="100" w:firstLine="36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amily/General Pract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96% (7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2% (5,20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3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nal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41% (1,3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53% (10,50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6">
            <w:pPr>
              <w:widowControl w:val="0"/>
              <w:spacing w:after="0" w:line="276" w:lineRule="auto"/>
              <w:ind w:left="100" w:right="100" w:firstLine="24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6.85% (6,0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5.39% (47,27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1C resul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reater than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2% (6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24% (5,95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5.13% (7,7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3.02% (60,02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67% (6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74% (6,31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etfor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2.88% (7,5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9.89% (57,76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lipiz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7.16% (7,9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7.71% (63,41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lybur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9.91% (8,1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9.51% (64,71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su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1.73% (3,8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7.1% (34,04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9.22% (4,4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.91% (33,19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betes Med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.36% (7,3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6.6% (55,38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gnosi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ircul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.66% (2,7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84% (21,57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D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88% (9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44% (6,09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0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95% (4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96% (3,58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3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espir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1.91% (3,8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2.39% (30,64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6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6% (1,1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38% (10,39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9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gnosis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C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ircul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18% (2,8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E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74% (22,95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F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98% (1,0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1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66% (9,15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2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75% (7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4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14% (5,88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5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espir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.92% (3,4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7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6.73% (26,55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8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17% (9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A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.72% (7,75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B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gnosis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D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E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Circul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F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62% (2,6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0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41% (22,707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1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2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73% (1,4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3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88% (12,20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4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5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18% (7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6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39% (4,62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7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Respir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8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51% (3,5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9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17% (27,59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A">
            <w:pPr>
              <w:widowControl w:val="0"/>
              <w:spacing w:after="0" w:line="276" w:lineRule="auto"/>
              <w:ind w:left="100" w:right="100" w:firstLine="0"/>
              <w:jc w:val="both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 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B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97% (7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C">
            <w:pPr>
              <w:widowControl w:val="0"/>
              <w:spacing w:after="0" w:line="276" w:lineRule="auto"/>
              <w:ind w:left="100" w:right="100" w:firstLine="0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15% (5,168)</w:t>
            </w:r>
          </w:p>
        </w:tc>
      </w:tr>
    </w:tbl>
    <w:p w:rsidR="00000000" w:rsidDel="00000000" w:rsidP="00000000" w:rsidRDefault="00000000" w:rsidRPr="00000000" w14:paraId="0000037D">
      <w:pPr>
        <w:widowControl w:val="0"/>
        <w:spacing w:after="240" w:before="240" w:line="360" w:lineRule="auto"/>
        <w:jc w:val="both"/>
        <w:rPr>
          <w:sz w:val="26"/>
          <w:szCs w:val="26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CuOH/q//CO0kPm8meAB2KvkAVw==">CgMxLjA4AHIhMVl4bGlDbU1MU2dBNTBuSDNKSzFyQUc5bUYza01uVW1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2:33:56.4289395Z</dcterms:created>
  <dc:creator>Erdenebileg Batbaatar</dc:creator>
</cp:coreProperties>
</file>